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48F5C" w14:textId="7FC3688F" w:rsidR="003E472A" w:rsidRPr="008F59E5" w:rsidRDefault="00C12AFC">
      <w:pPr>
        <w:rPr>
          <w:rFonts w:ascii="Segoe MDL2 Assets" w:hAnsi="Segoe MDL2 Assets" w:cs="Times New Roman"/>
          <w:b/>
          <w:sz w:val="24"/>
        </w:rPr>
      </w:pPr>
      <w:r w:rsidRPr="008F59E5">
        <w:rPr>
          <w:rFonts w:ascii="Segoe MDL2 Assets" w:hAnsi="Segoe MDL2 Assets" w:cs="Times New Roman"/>
          <w:b/>
          <w:sz w:val="24"/>
        </w:rPr>
        <w:t>Table 5. List of included articles in the final systemic review and meta-analysis</w:t>
      </w:r>
    </w:p>
    <w:p w14:paraId="0739E569" w14:textId="5322941B" w:rsidR="00C12AFC" w:rsidRPr="00C12AFC" w:rsidRDefault="00C12AFC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980"/>
        <w:gridCol w:w="6205"/>
      </w:tblGrid>
      <w:tr w:rsidR="00C12AFC" w:rsidRPr="00695D49" w14:paraId="6F489A9B" w14:textId="77777777" w:rsidTr="00730D96">
        <w:tc>
          <w:tcPr>
            <w:tcW w:w="1165" w:type="dxa"/>
          </w:tcPr>
          <w:p w14:paraId="2E4BF8F9" w14:textId="77777777" w:rsidR="00C12AFC" w:rsidRPr="00695D49" w:rsidRDefault="00C12AFC" w:rsidP="00730D96">
            <w:pPr>
              <w:rPr>
                <w:rFonts w:ascii="Segoe MDL2 Assets" w:hAnsi="Segoe MDL2 Assets" w:cs="Times New Roman"/>
                <w:b/>
                <w:sz w:val="24"/>
              </w:rPr>
            </w:pPr>
            <w:r w:rsidRPr="00695D49">
              <w:rPr>
                <w:rFonts w:ascii="Segoe MDL2 Assets" w:hAnsi="Segoe MDL2 Assets" w:cs="Times New Roman"/>
                <w:b/>
                <w:sz w:val="24"/>
              </w:rPr>
              <w:t>S/N</w:t>
            </w:r>
          </w:p>
        </w:tc>
        <w:tc>
          <w:tcPr>
            <w:tcW w:w="1980" w:type="dxa"/>
          </w:tcPr>
          <w:p w14:paraId="339B44FF" w14:textId="77777777" w:rsidR="00C12AFC" w:rsidRPr="00695D49" w:rsidRDefault="00C12AFC" w:rsidP="00730D96">
            <w:pPr>
              <w:rPr>
                <w:rFonts w:ascii="Segoe MDL2 Assets" w:hAnsi="Segoe MDL2 Assets" w:cs="Times New Roman"/>
                <w:b/>
                <w:sz w:val="24"/>
              </w:rPr>
            </w:pPr>
            <w:r w:rsidRPr="00695D49">
              <w:rPr>
                <w:rFonts w:ascii="Segoe MDL2 Assets" w:hAnsi="Segoe MDL2 Assets" w:cs="Times New Roman"/>
                <w:b/>
                <w:szCs w:val="20"/>
              </w:rPr>
              <w:t>Author Year</w:t>
            </w:r>
          </w:p>
        </w:tc>
        <w:tc>
          <w:tcPr>
            <w:tcW w:w="6205" w:type="dxa"/>
          </w:tcPr>
          <w:p w14:paraId="66B2AAA0" w14:textId="77777777" w:rsidR="00C12AFC" w:rsidRPr="00695D49" w:rsidRDefault="00C12AFC" w:rsidP="00730D96">
            <w:pPr>
              <w:rPr>
                <w:rFonts w:ascii="Segoe MDL2 Assets" w:hAnsi="Segoe MDL2 Assets" w:cs="Times New Roman"/>
                <w:b/>
                <w:sz w:val="24"/>
              </w:rPr>
            </w:pPr>
            <w:r w:rsidRPr="00695D49">
              <w:rPr>
                <w:rFonts w:ascii="Segoe MDL2 Assets" w:hAnsi="Segoe MDL2 Assets" w:cs="Times New Roman"/>
                <w:b/>
                <w:sz w:val="24"/>
              </w:rPr>
              <w:t xml:space="preserve">Articles with full title </w:t>
            </w:r>
          </w:p>
        </w:tc>
      </w:tr>
      <w:tr w:rsidR="00C12AFC" w:rsidRPr="00695D49" w14:paraId="2C41473B" w14:textId="77777777" w:rsidTr="00730D96">
        <w:tc>
          <w:tcPr>
            <w:tcW w:w="1165" w:type="dxa"/>
          </w:tcPr>
          <w:p w14:paraId="4F602E62" w14:textId="796FB485" w:rsidR="00C12AFC" w:rsidRPr="00A15921" w:rsidRDefault="00A15921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  <w:tc>
          <w:tcPr>
            <w:tcW w:w="1980" w:type="dxa"/>
          </w:tcPr>
          <w:p w14:paraId="37E04C08" w14:textId="000D5265" w:rsidR="00C12AFC" w:rsidRPr="00695D49" w:rsidRDefault="00667D61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Carolyn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Beukeboom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, 2018</w:t>
            </w:r>
          </w:p>
        </w:tc>
        <w:tc>
          <w:tcPr>
            <w:tcW w:w="6205" w:type="dxa"/>
          </w:tcPr>
          <w:p w14:paraId="32D18DFF" w14:textId="68AC29A7" w:rsidR="00C12AFC" w:rsidRPr="00DC6D90" w:rsidRDefault="00CC1373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>Prevalence of nutritional deficiencies among populations of newly arriving government assisted refugee children to Kitchener/Waterloo, Ontario, Canada.</w:t>
            </w:r>
          </w:p>
        </w:tc>
      </w:tr>
      <w:tr w:rsidR="00C12AFC" w:rsidRPr="00695D49" w14:paraId="1B98243B" w14:textId="77777777" w:rsidTr="00730D96">
        <w:tc>
          <w:tcPr>
            <w:tcW w:w="1165" w:type="dxa"/>
          </w:tcPr>
          <w:p w14:paraId="5F5662DF" w14:textId="7AB95966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tc>
          <w:tcPr>
            <w:tcW w:w="1980" w:type="dxa"/>
          </w:tcPr>
          <w:p w14:paraId="101BE6F2" w14:textId="672BD45C" w:rsidR="00C12AFC" w:rsidRPr="00695D49" w:rsidRDefault="00667D61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Vanessa J. Redditt</w:t>
            </w:r>
          </w:p>
        </w:tc>
        <w:tc>
          <w:tcPr>
            <w:tcW w:w="6205" w:type="dxa"/>
          </w:tcPr>
          <w:p w14:paraId="197794E7" w14:textId="4F2ADBA4" w:rsidR="00C12AFC" w:rsidRPr="00DC6D90" w:rsidRDefault="00D93D72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 xml:space="preserve">Health status of newly arrived refugees in Toronto, </w:t>
            </w:r>
            <w:proofErr w:type="spellStart"/>
            <w:r w:rsidRPr="00DC6D90">
              <w:rPr>
                <w:rFonts w:ascii="Segoe MDL2 Assets" w:hAnsi="Segoe MDL2 Assets"/>
              </w:rPr>
              <w:t>Ont</w:t>
            </w:r>
            <w:proofErr w:type="spellEnd"/>
            <w:r w:rsidRPr="00DC6D90">
              <w:rPr>
                <w:rFonts w:ascii="Segoe MDL2 Assets" w:hAnsi="Segoe MDL2 Assets"/>
              </w:rPr>
              <w:t>: Part 2: chronic diseases</w:t>
            </w:r>
          </w:p>
        </w:tc>
      </w:tr>
      <w:tr w:rsidR="00C12AFC" w:rsidRPr="00695D49" w14:paraId="4F9FFC38" w14:textId="77777777" w:rsidTr="00730D96">
        <w:tc>
          <w:tcPr>
            <w:tcW w:w="1165" w:type="dxa"/>
          </w:tcPr>
          <w:p w14:paraId="36B2BBC2" w14:textId="6483972D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1980" w:type="dxa"/>
          </w:tcPr>
          <w:p w14:paraId="01D9D088" w14:textId="02C92A0A" w:rsidR="00C12AFC" w:rsidRPr="00695D49" w:rsidRDefault="00667D61" w:rsidP="00730D96">
            <w:pPr>
              <w:rPr>
                <w:rFonts w:ascii="Segoe MDL2 Assets" w:hAnsi="Segoe MDL2 Assets"/>
              </w:rPr>
            </w:pP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Ankoor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 Y. Shah, 2013</w:t>
            </w:r>
          </w:p>
        </w:tc>
        <w:tc>
          <w:tcPr>
            <w:tcW w:w="6205" w:type="dxa"/>
          </w:tcPr>
          <w:p w14:paraId="1C2196B9" w14:textId="387EC59E" w:rsidR="00C12AFC" w:rsidRPr="00DC6D90" w:rsidRDefault="00124DCD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>Nutritional status of refugee children entering DeKalb County, Georgia</w:t>
            </w:r>
          </w:p>
        </w:tc>
      </w:tr>
      <w:tr w:rsidR="00C12AFC" w:rsidRPr="00695D49" w14:paraId="12385B2B" w14:textId="77777777" w:rsidTr="00730D96">
        <w:tc>
          <w:tcPr>
            <w:tcW w:w="1165" w:type="dxa"/>
          </w:tcPr>
          <w:p w14:paraId="479BC5FD" w14:textId="657624A7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  <w:tc>
          <w:tcPr>
            <w:tcW w:w="1980" w:type="dxa"/>
          </w:tcPr>
          <w:p w14:paraId="3E0745FD" w14:textId="59B48CB9" w:rsidR="00C12AFC" w:rsidRPr="00695D49" w:rsidRDefault="00667D61" w:rsidP="00730D96">
            <w:pPr>
              <w:rPr>
                <w:rFonts w:ascii="Segoe MDL2 Assets" w:hAnsi="Segoe MDL2 Assets"/>
              </w:rPr>
            </w:pPr>
            <w:proofErr w:type="spellStart"/>
            <w:r w:rsidRPr="00695D49">
              <w:rPr>
                <w:rFonts w:ascii="Segoe MDL2 Assets" w:eastAsia="Times New Roman" w:hAnsi="Segoe MDL2 Assets" w:cs="Times New Roman"/>
                <w:szCs w:val="24"/>
              </w:rPr>
              <w:t>Ioanna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szCs w:val="24"/>
              </w:rPr>
              <w:t xml:space="preserve"> D.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szCs w:val="24"/>
              </w:rPr>
              <w:t>Pavlopoulou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szCs w:val="24"/>
              </w:rPr>
              <w:t>, 2017</w:t>
            </w:r>
            <w:r w:rsidRPr="00695D49">
              <w:rPr>
                <w:rFonts w:ascii="Segoe MDL2 Assets" w:eastAsia="Times New Roman" w:hAnsi="Segoe MDL2 Assets" w:cs="Times New Roman"/>
                <w:szCs w:val="24"/>
              </w:rPr>
              <w:t xml:space="preserve"> </w:t>
            </w:r>
          </w:p>
        </w:tc>
        <w:tc>
          <w:tcPr>
            <w:tcW w:w="6205" w:type="dxa"/>
          </w:tcPr>
          <w:p w14:paraId="3814D4E6" w14:textId="35F89D2C" w:rsidR="00C12AFC" w:rsidRPr="00DC6D90" w:rsidRDefault="000648B2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>Clinical and laboratory evaluation of new immigrant and refugee children arriving in Greece</w:t>
            </w:r>
          </w:p>
        </w:tc>
      </w:tr>
      <w:tr w:rsidR="00C12AFC" w:rsidRPr="00695D49" w14:paraId="002E7092" w14:textId="77777777" w:rsidTr="00730D96">
        <w:tc>
          <w:tcPr>
            <w:tcW w:w="1165" w:type="dxa"/>
          </w:tcPr>
          <w:p w14:paraId="170E2B68" w14:textId="1716ED13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1980" w:type="dxa"/>
          </w:tcPr>
          <w:p w14:paraId="15A403C2" w14:textId="633A54BC" w:rsidR="00C12AFC" w:rsidRPr="00695D49" w:rsidRDefault="00667D61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Joana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Abou-Rizk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, 2021</w:t>
            </w:r>
          </w:p>
        </w:tc>
        <w:tc>
          <w:tcPr>
            <w:tcW w:w="6205" w:type="dxa"/>
          </w:tcPr>
          <w:p w14:paraId="5030EE2F" w14:textId="371A6C5B" w:rsidR="00C12AFC" w:rsidRPr="00DC6D90" w:rsidRDefault="00D60098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 xml:space="preserve">Anemia and nutritional status of </w:t>
            </w:r>
            <w:proofErr w:type="spellStart"/>
            <w:r w:rsidRPr="00DC6D90">
              <w:rPr>
                <w:rFonts w:ascii="Segoe MDL2 Assets" w:hAnsi="Segoe MDL2 Assets"/>
              </w:rPr>
              <w:t>syrian</w:t>
            </w:r>
            <w:proofErr w:type="spellEnd"/>
            <w:r w:rsidRPr="00DC6D90">
              <w:rPr>
                <w:rFonts w:ascii="Segoe MDL2 Assets" w:hAnsi="Segoe MDL2 Assets"/>
              </w:rPr>
              <w:t xml:space="preserve"> refugee mothers and their children under five years in greater Beirut, Lebanon</w:t>
            </w:r>
          </w:p>
        </w:tc>
      </w:tr>
      <w:tr w:rsidR="00C12AFC" w:rsidRPr="00695D49" w14:paraId="2CBAFE94" w14:textId="77777777" w:rsidTr="00730D96">
        <w:tc>
          <w:tcPr>
            <w:tcW w:w="1165" w:type="dxa"/>
          </w:tcPr>
          <w:p w14:paraId="10A14F4F" w14:textId="0A3F4D89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</w:p>
        </w:tc>
        <w:tc>
          <w:tcPr>
            <w:tcW w:w="1980" w:type="dxa"/>
          </w:tcPr>
          <w:p w14:paraId="176C3B02" w14:textId="08983BB6" w:rsidR="00C12AFC" w:rsidRPr="00695D49" w:rsidRDefault="00667D61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Theresa Jeremias, 2023</w:t>
            </w:r>
          </w:p>
        </w:tc>
        <w:tc>
          <w:tcPr>
            <w:tcW w:w="6205" w:type="dxa"/>
          </w:tcPr>
          <w:p w14:paraId="2E206B24" w14:textId="537831E6" w:rsidR="00C12AFC" w:rsidRPr="00DC6D90" w:rsidRDefault="008C661D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>Anemia among Syrian Refugee Children Aged 6 to 23 Months Living in Greater Beirut, Lebanon, including the Voices of Mothers</w:t>
            </w:r>
            <w:r w:rsidRPr="00DC6D90">
              <w:rPr>
                <w:rFonts w:ascii="Times New Roman" w:hAnsi="Times New Roman" w:cs="Times New Roman"/>
              </w:rPr>
              <w:t>’</w:t>
            </w:r>
            <w:r w:rsidRPr="00DC6D90">
              <w:rPr>
                <w:rFonts w:ascii="Segoe MDL2 Assets" w:hAnsi="Segoe MDL2 Assets"/>
              </w:rPr>
              <w:t xml:space="preserve"> and Local Healthcare Staff: A Mixed-Methods Study</w:t>
            </w:r>
          </w:p>
        </w:tc>
      </w:tr>
      <w:tr w:rsidR="00C12AFC" w:rsidRPr="00695D49" w14:paraId="358C7E86" w14:textId="77777777" w:rsidTr="00730D96">
        <w:tc>
          <w:tcPr>
            <w:tcW w:w="1165" w:type="dxa"/>
          </w:tcPr>
          <w:p w14:paraId="1CC55028" w14:textId="3D3A34CA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  <w:tc>
          <w:tcPr>
            <w:tcW w:w="1980" w:type="dxa"/>
          </w:tcPr>
          <w:p w14:paraId="58A0C095" w14:textId="3A209EB6" w:rsidR="00C12AFC" w:rsidRPr="00695D49" w:rsidRDefault="00667D61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Rima Rafiq El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Kishawi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, 2015,</w:t>
            </w:r>
          </w:p>
        </w:tc>
        <w:tc>
          <w:tcPr>
            <w:tcW w:w="6205" w:type="dxa"/>
          </w:tcPr>
          <w:p w14:paraId="2A08FADB" w14:textId="519CA4D9" w:rsidR="00C12AFC" w:rsidRPr="00DC6D90" w:rsidRDefault="00D60098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>Anemia among children aged 2</w:t>
            </w:r>
            <w:r w:rsidRPr="00DC6D90">
              <w:rPr>
                <w:rFonts w:ascii="Times New Roman" w:hAnsi="Times New Roman" w:cs="Times New Roman"/>
              </w:rPr>
              <w:t>–</w:t>
            </w:r>
            <w:r w:rsidRPr="00DC6D90">
              <w:rPr>
                <w:rFonts w:ascii="Segoe MDL2 Assets" w:hAnsi="Segoe MDL2 Assets"/>
              </w:rPr>
              <w:t>5 years in the Gaza Strip-Palestinian: a cross sectional study</w:t>
            </w:r>
          </w:p>
        </w:tc>
      </w:tr>
      <w:tr w:rsidR="00C12AFC" w:rsidRPr="00695D49" w14:paraId="31A75782" w14:textId="77777777" w:rsidTr="00730D96">
        <w:tc>
          <w:tcPr>
            <w:tcW w:w="1165" w:type="dxa"/>
          </w:tcPr>
          <w:p w14:paraId="69DEA1C9" w14:textId="4D1071D6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  <w:tc>
          <w:tcPr>
            <w:tcW w:w="1980" w:type="dxa"/>
          </w:tcPr>
          <w:p w14:paraId="1CF18452" w14:textId="1E0ACFF5" w:rsidR="00C12AFC" w:rsidRPr="00695D49" w:rsidRDefault="00667D61" w:rsidP="00730D96">
            <w:pPr>
              <w:rPr>
                <w:rFonts w:ascii="Segoe MDL2 Assets" w:hAnsi="Segoe MDL2 Assets"/>
              </w:rPr>
            </w:pP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Leidman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 E, 2018</w:t>
            </w:r>
          </w:p>
        </w:tc>
        <w:tc>
          <w:tcPr>
            <w:tcW w:w="6205" w:type="dxa"/>
          </w:tcPr>
          <w:p w14:paraId="786E11A1" w14:textId="6C98DC9E" w:rsidR="00C12AFC" w:rsidRPr="00DC6D90" w:rsidRDefault="005653EB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 xml:space="preserve">Acute malnutrition and anemia among Rohingya children in </w:t>
            </w:r>
            <w:proofErr w:type="spellStart"/>
            <w:r w:rsidRPr="00DC6D90">
              <w:rPr>
                <w:rFonts w:ascii="Segoe MDL2 Assets" w:hAnsi="Segoe MDL2 Assets"/>
              </w:rPr>
              <w:t>Kutupalong</w:t>
            </w:r>
            <w:proofErr w:type="spellEnd"/>
            <w:r w:rsidRPr="00DC6D90">
              <w:rPr>
                <w:rFonts w:ascii="Segoe MDL2 Assets" w:hAnsi="Segoe MDL2 Assets"/>
              </w:rPr>
              <w:t xml:space="preserve"> Camp, Bangladesh</w:t>
            </w:r>
          </w:p>
        </w:tc>
      </w:tr>
      <w:tr w:rsidR="00C12AFC" w:rsidRPr="00695D49" w14:paraId="0BB988B1" w14:textId="77777777" w:rsidTr="00730D96">
        <w:tc>
          <w:tcPr>
            <w:tcW w:w="1165" w:type="dxa"/>
          </w:tcPr>
          <w:p w14:paraId="7BD4E02D" w14:textId="32D35EEA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</w:t>
            </w:r>
          </w:p>
        </w:tc>
        <w:tc>
          <w:tcPr>
            <w:tcW w:w="1980" w:type="dxa"/>
          </w:tcPr>
          <w:p w14:paraId="30A92944" w14:textId="6B8D1D54" w:rsidR="00C12AFC" w:rsidRPr="00695D49" w:rsidRDefault="00667D61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Gideon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Koren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, 2019</w:t>
            </w:r>
          </w:p>
        </w:tc>
        <w:tc>
          <w:tcPr>
            <w:tcW w:w="6205" w:type="dxa"/>
          </w:tcPr>
          <w:p w14:paraId="64A0E68D" w14:textId="0D443333" w:rsidR="00C12AFC" w:rsidRPr="00DC6D90" w:rsidRDefault="000648B2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 xml:space="preserve">The prevalence of iron deficiency anemia among African </w:t>
            </w:r>
            <w:r w:rsidR="00BB2EB2" w:rsidRPr="00DC6D90">
              <w:rPr>
                <w:rFonts w:ascii="Segoe MDL2 Assets" w:hAnsi="Segoe MDL2 Assets"/>
              </w:rPr>
              <w:t>asylum-seeking</w:t>
            </w:r>
            <w:r w:rsidRPr="00DC6D90">
              <w:rPr>
                <w:rFonts w:ascii="Segoe MDL2 Assets" w:hAnsi="Segoe MDL2 Assets"/>
              </w:rPr>
              <w:t xml:space="preserve"> children residing in Tel Aviv</w:t>
            </w:r>
          </w:p>
        </w:tc>
      </w:tr>
      <w:tr w:rsidR="00C12AFC" w:rsidRPr="00695D49" w14:paraId="61CE6FFD" w14:textId="77777777" w:rsidTr="00730D96">
        <w:tc>
          <w:tcPr>
            <w:tcW w:w="1165" w:type="dxa"/>
          </w:tcPr>
          <w:p w14:paraId="67BD9D21" w14:textId="18A66C99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1980" w:type="dxa"/>
          </w:tcPr>
          <w:p w14:paraId="7041E8FB" w14:textId="3430069B" w:rsidR="00C12AFC" w:rsidRPr="00695D49" w:rsidRDefault="00667D61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Philip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Ndemwa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, 2011</w:t>
            </w:r>
          </w:p>
        </w:tc>
        <w:tc>
          <w:tcPr>
            <w:tcW w:w="6205" w:type="dxa"/>
          </w:tcPr>
          <w:p w14:paraId="2B93D7E6" w14:textId="1BBEBE7A" w:rsidR="00C12AFC" w:rsidRPr="00DC6D90" w:rsidRDefault="008E5B56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>Relationship of the availability of micronutrient powder with iron status and hemoglobin among women and children in the Kakuma Refugee Camp, Kenya.</w:t>
            </w:r>
          </w:p>
        </w:tc>
      </w:tr>
      <w:tr w:rsidR="00C12AFC" w:rsidRPr="00695D49" w14:paraId="7CBFD1DD" w14:textId="77777777" w:rsidTr="00730D96">
        <w:tc>
          <w:tcPr>
            <w:tcW w:w="1165" w:type="dxa"/>
          </w:tcPr>
          <w:p w14:paraId="47AB2A28" w14:textId="6FE6D852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</w:t>
            </w:r>
          </w:p>
        </w:tc>
        <w:tc>
          <w:tcPr>
            <w:tcW w:w="1980" w:type="dxa"/>
          </w:tcPr>
          <w:p w14:paraId="0C7D13EE" w14:textId="148686BD" w:rsidR="00C12AFC" w:rsidRPr="00695D49" w:rsidRDefault="00F03D7E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Bisrat Birke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Teketelew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, 2023</w:t>
            </w:r>
          </w:p>
        </w:tc>
        <w:tc>
          <w:tcPr>
            <w:tcW w:w="6205" w:type="dxa"/>
          </w:tcPr>
          <w:p w14:paraId="35724B4E" w14:textId="61A10FD3" w:rsidR="00C12AFC" w:rsidRPr="00DC6D90" w:rsidRDefault="008E5B56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>Anemia and associated factors among internally displaced children at Debark refugee camp, North Gondar, Northwest Ethiopia.</w:t>
            </w:r>
          </w:p>
        </w:tc>
      </w:tr>
      <w:tr w:rsidR="00C12AFC" w:rsidRPr="00695D49" w14:paraId="74671205" w14:textId="77777777" w:rsidTr="00730D96">
        <w:tc>
          <w:tcPr>
            <w:tcW w:w="1165" w:type="dxa"/>
          </w:tcPr>
          <w:p w14:paraId="65E30604" w14:textId="3954794C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</w:t>
            </w:r>
          </w:p>
        </w:tc>
        <w:tc>
          <w:tcPr>
            <w:tcW w:w="1980" w:type="dxa"/>
          </w:tcPr>
          <w:p w14:paraId="516AB5AC" w14:textId="60A112D6" w:rsidR="00C12AFC" w:rsidRPr="00695D49" w:rsidRDefault="00F03D7E" w:rsidP="00730D96">
            <w:pPr>
              <w:rPr>
                <w:rFonts w:ascii="Segoe MDL2 Assets" w:hAnsi="Segoe MDL2 Assets"/>
              </w:rPr>
            </w:pP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Oluwaremilekun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 G.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Ajakaye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, 2019</w:t>
            </w:r>
          </w:p>
        </w:tc>
        <w:tc>
          <w:tcPr>
            <w:tcW w:w="6205" w:type="dxa"/>
          </w:tcPr>
          <w:p w14:paraId="05C868BF" w14:textId="7853527A" w:rsidR="00C12AFC" w:rsidRPr="00DC6D90" w:rsidRDefault="008E5B56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>Prevalence and risk of malaria, anemia and malnutrition among children in IDPs camp in Edo State, Nigeria</w:t>
            </w:r>
          </w:p>
        </w:tc>
      </w:tr>
      <w:tr w:rsidR="00C12AFC" w:rsidRPr="00695D49" w14:paraId="184CE296" w14:textId="77777777" w:rsidTr="00730D96">
        <w:tc>
          <w:tcPr>
            <w:tcW w:w="1165" w:type="dxa"/>
          </w:tcPr>
          <w:p w14:paraId="312B3138" w14:textId="577D91F2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</w:t>
            </w:r>
          </w:p>
        </w:tc>
        <w:tc>
          <w:tcPr>
            <w:tcW w:w="1980" w:type="dxa"/>
          </w:tcPr>
          <w:p w14:paraId="610BFE4B" w14:textId="3D759C56" w:rsidR="00C12AFC" w:rsidRPr="00695D49" w:rsidRDefault="00F03D7E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szCs w:val="24"/>
              </w:rPr>
              <w:t>Yasin Jemal, 2017</w:t>
            </w:r>
          </w:p>
        </w:tc>
        <w:tc>
          <w:tcPr>
            <w:tcW w:w="6205" w:type="dxa"/>
          </w:tcPr>
          <w:p w14:paraId="242771FE" w14:textId="4ECE4DE4" w:rsidR="00C12AFC" w:rsidRPr="00DC6D90" w:rsidRDefault="009858E4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 xml:space="preserve">The magnitude and determinants of </w:t>
            </w:r>
            <w:proofErr w:type="spellStart"/>
            <w:r w:rsidRPr="00DC6D90">
              <w:rPr>
                <w:rFonts w:ascii="Segoe MDL2 Assets" w:hAnsi="Segoe MDL2 Assets"/>
              </w:rPr>
              <w:t>anaemia</w:t>
            </w:r>
            <w:proofErr w:type="spellEnd"/>
            <w:r w:rsidRPr="00DC6D90">
              <w:rPr>
                <w:rFonts w:ascii="Segoe MDL2 Assets" w:hAnsi="Segoe MDL2 Assets"/>
              </w:rPr>
              <w:t xml:space="preserve"> among refugee preschool children from the </w:t>
            </w:r>
            <w:proofErr w:type="spellStart"/>
            <w:r w:rsidRPr="00DC6D90">
              <w:rPr>
                <w:rFonts w:ascii="Segoe MDL2 Assets" w:hAnsi="Segoe MDL2 Assets"/>
              </w:rPr>
              <w:t>Kebribeyah</w:t>
            </w:r>
            <w:proofErr w:type="spellEnd"/>
            <w:r w:rsidRPr="00DC6D90">
              <w:rPr>
                <w:rFonts w:ascii="Segoe MDL2 Assets" w:hAnsi="Segoe MDL2 Assets"/>
              </w:rPr>
              <w:t xml:space="preserve"> refugee camp, Somali region, Ethiopia.</w:t>
            </w:r>
          </w:p>
        </w:tc>
      </w:tr>
      <w:tr w:rsidR="00C12AFC" w:rsidRPr="00695D49" w14:paraId="00903546" w14:textId="77777777" w:rsidTr="00730D96">
        <w:tc>
          <w:tcPr>
            <w:tcW w:w="1165" w:type="dxa"/>
          </w:tcPr>
          <w:p w14:paraId="589D48A4" w14:textId="0C639B70" w:rsidR="00C12AFC" w:rsidRPr="00CA4AC0" w:rsidRDefault="00CA4AC0" w:rsidP="00730D9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</w:t>
            </w:r>
          </w:p>
        </w:tc>
        <w:tc>
          <w:tcPr>
            <w:tcW w:w="1980" w:type="dxa"/>
          </w:tcPr>
          <w:p w14:paraId="24F8A59B" w14:textId="3526A1F0" w:rsidR="00C12AFC" w:rsidRPr="00695D49" w:rsidRDefault="00F03D7E" w:rsidP="00730D96">
            <w:pPr>
              <w:rPr>
                <w:rFonts w:ascii="Segoe MDL2 Assets" w:hAnsi="Segoe MDL2 Assets"/>
              </w:rPr>
            </w:pPr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Irene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Ule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Ngole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 xml:space="preserve"> </w:t>
            </w:r>
            <w:proofErr w:type="spellStart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Sumbele</w:t>
            </w:r>
            <w:proofErr w:type="spellEnd"/>
            <w:r w:rsidRPr="00695D49">
              <w:rPr>
                <w:rFonts w:ascii="Segoe MDL2 Assets" w:eastAsia="Times New Roman" w:hAnsi="Segoe MDL2 Assets" w:cs="Times New Roman"/>
                <w:color w:val="000000"/>
                <w:szCs w:val="24"/>
              </w:rPr>
              <w:t>, 2020</w:t>
            </w:r>
          </w:p>
        </w:tc>
        <w:tc>
          <w:tcPr>
            <w:tcW w:w="6205" w:type="dxa"/>
          </w:tcPr>
          <w:p w14:paraId="71F5DF9B" w14:textId="4323F3BF" w:rsidR="00C12AFC" w:rsidRPr="00DC6D90" w:rsidRDefault="00D60098" w:rsidP="00730D96">
            <w:pPr>
              <w:rPr>
                <w:rFonts w:ascii="Segoe MDL2 Assets" w:hAnsi="Segoe MDL2 Assets"/>
              </w:rPr>
            </w:pPr>
            <w:r w:rsidRPr="00DC6D90">
              <w:rPr>
                <w:rFonts w:ascii="Segoe MDL2 Assets" w:hAnsi="Segoe MDL2 Assets"/>
              </w:rPr>
              <w:t xml:space="preserve">Burden of moderate to severe </w:t>
            </w:r>
            <w:proofErr w:type="spellStart"/>
            <w:r w:rsidRPr="00DC6D90">
              <w:rPr>
                <w:rFonts w:ascii="Segoe MDL2 Assets" w:hAnsi="Segoe MDL2 Assets"/>
              </w:rPr>
              <w:t>anaemia</w:t>
            </w:r>
            <w:proofErr w:type="spellEnd"/>
            <w:r w:rsidRPr="00DC6D90">
              <w:rPr>
                <w:rFonts w:ascii="Segoe MDL2 Assets" w:hAnsi="Segoe MDL2 Assets"/>
              </w:rPr>
              <w:t xml:space="preserve"> and severe stunting in children &lt; 3</w:t>
            </w:r>
            <w:r w:rsidRPr="00DC6D90">
              <w:rPr>
                <w:rFonts w:ascii="Times New Roman" w:hAnsi="Times New Roman" w:cs="Times New Roman"/>
              </w:rPr>
              <w:t> </w:t>
            </w:r>
            <w:r w:rsidRPr="00DC6D90">
              <w:rPr>
                <w:rFonts w:ascii="Segoe MDL2 Assets" w:hAnsi="Segoe MDL2 Assets"/>
              </w:rPr>
              <w:t>years in conflict-hit Mount Cameroon: a community based descriptive cross-sectional study.</w:t>
            </w:r>
          </w:p>
        </w:tc>
      </w:tr>
    </w:tbl>
    <w:p w14:paraId="7098BB07" w14:textId="77777777" w:rsidR="00C12AFC" w:rsidRPr="00695D49" w:rsidRDefault="00C12AFC">
      <w:pPr>
        <w:rPr>
          <w:rFonts w:ascii="Segoe MDL2 Assets" w:hAnsi="Segoe MDL2 Assets"/>
        </w:rPr>
      </w:pPr>
      <w:bookmarkStart w:id="0" w:name="_GoBack"/>
      <w:bookmarkEnd w:id="0"/>
    </w:p>
    <w:sectPr w:rsidR="00C12AFC" w:rsidRPr="00695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MDL2 Assets"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ABF"/>
    <w:rsid w:val="000648B2"/>
    <w:rsid w:val="00124DCD"/>
    <w:rsid w:val="003C1ABF"/>
    <w:rsid w:val="003E472A"/>
    <w:rsid w:val="005653EB"/>
    <w:rsid w:val="00667D61"/>
    <w:rsid w:val="00695D49"/>
    <w:rsid w:val="008C661D"/>
    <w:rsid w:val="008E5B56"/>
    <w:rsid w:val="008F59E5"/>
    <w:rsid w:val="009858E4"/>
    <w:rsid w:val="00A15921"/>
    <w:rsid w:val="00BB2EB2"/>
    <w:rsid w:val="00C12AFC"/>
    <w:rsid w:val="00CA4AC0"/>
    <w:rsid w:val="00CC1373"/>
    <w:rsid w:val="00D60098"/>
    <w:rsid w:val="00D93D72"/>
    <w:rsid w:val="00DC6D90"/>
    <w:rsid w:val="00F03D7E"/>
    <w:rsid w:val="00FA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0BBB8"/>
  <w15:chartTrackingRefBased/>
  <w15:docId w15:val="{97ED5C2F-8444-479A-B2CE-35527602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 Birke</dc:creator>
  <cp:keywords/>
  <dc:description/>
  <cp:lastModifiedBy>Bisrat Birke</cp:lastModifiedBy>
  <cp:revision>32</cp:revision>
  <dcterms:created xsi:type="dcterms:W3CDTF">2024-11-08T17:06:00Z</dcterms:created>
  <dcterms:modified xsi:type="dcterms:W3CDTF">2024-11-08T19:36:00Z</dcterms:modified>
</cp:coreProperties>
</file>